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874758" w14:textId="639942B6" w:rsidR="00037AEA" w:rsidRPr="006136F6" w:rsidRDefault="000E59CA" w:rsidP="006136F6">
      <w:pPr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6136F6">
        <w:rPr>
          <w:rFonts w:ascii="Times New Roman" w:eastAsia="Times New Roman" w:hAnsi="Times New Roman" w:cs="Times New Roman"/>
          <w:b/>
          <w:sz w:val="16"/>
          <w:szCs w:val="16"/>
          <w:lang w:val="en-US"/>
        </w:rPr>
        <w:t>Table S</w:t>
      </w:r>
      <w:r w:rsidR="006136F6" w:rsidRPr="006136F6">
        <w:rPr>
          <w:rFonts w:ascii="Times New Roman" w:eastAsia="Times New Roman" w:hAnsi="Times New Roman" w:cs="Times New Roman"/>
          <w:b/>
          <w:sz w:val="16"/>
          <w:szCs w:val="16"/>
          <w:lang w:val="en-US"/>
        </w:rPr>
        <w:t>5</w:t>
      </w:r>
      <w:r w:rsidRPr="006136F6">
        <w:rPr>
          <w:rFonts w:ascii="Times New Roman" w:eastAsia="Times New Roman" w:hAnsi="Times New Roman" w:cs="Times New Roman"/>
          <w:b/>
          <w:sz w:val="16"/>
          <w:szCs w:val="16"/>
          <w:lang w:val="en-US"/>
        </w:rPr>
        <w:t>.</w:t>
      </w:r>
      <w:r w:rsidRPr="006136F6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</w:t>
      </w:r>
      <w:r w:rsidR="006136F6" w:rsidRPr="006136F6">
        <w:rPr>
          <w:rFonts w:ascii="Times New Roman" w:eastAsia="Times New Roman" w:hAnsi="Times New Roman" w:cs="Times New Roman"/>
          <w:bCs/>
          <w:sz w:val="16"/>
          <w:szCs w:val="16"/>
          <w:lang w:val="en-US"/>
        </w:rPr>
        <w:t xml:space="preserve">Eigenvalues and proportion of total variance explained by </w:t>
      </w:r>
      <w:r w:rsidR="006136F6">
        <w:rPr>
          <w:rFonts w:ascii="Times New Roman" w:eastAsia="Times New Roman" w:hAnsi="Times New Roman" w:cs="Times New Roman"/>
          <w:bCs/>
          <w:sz w:val="16"/>
          <w:szCs w:val="16"/>
          <w:lang w:val="en-US"/>
        </w:rPr>
        <w:t>the first four</w:t>
      </w:r>
      <w:r w:rsidR="006136F6" w:rsidRPr="006136F6">
        <w:rPr>
          <w:rFonts w:ascii="Times New Roman" w:eastAsia="Times New Roman" w:hAnsi="Times New Roman" w:cs="Times New Roman"/>
          <w:bCs/>
          <w:sz w:val="16"/>
          <w:szCs w:val="16"/>
          <w:lang w:val="en-US"/>
        </w:rPr>
        <w:t xml:space="preserve"> ax</w:t>
      </w:r>
      <w:r w:rsidR="006136F6">
        <w:rPr>
          <w:rFonts w:ascii="Times New Roman" w:eastAsia="Times New Roman" w:hAnsi="Times New Roman" w:cs="Times New Roman"/>
          <w:bCs/>
          <w:sz w:val="16"/>
          <w:szCs w:val="16"/>
          <w:lang w:val="en-US"/>
        </w:rPr>
        <w:t>e</w:t>
      </w:r>
      <w:r w:rsidR="006136F6" w:rsidRPr="006136F6">
        <w:rPr>
          <w:rFonts w:ascii="Times New Roman" w:eastAsia="Times New Roman" w:hAnsi="Times New Roman" w:cs="Times New Roman"/>
          <w:bCs/>
          <w:sz w:val="16"/>
          <w:szCs w:val="16"/>
          <w:lang w:val="en-US"/>
        </w:rPr>
        <w:t>s</w:t>
      </w:r>
      <w:r w:rsidR="006136F6">
        <w:rPr>
          <w:rFonts w:ascii="Times New Roman" w:eastAsia="Times New Roman" w:hAnsi="Times New Roman" w:cs="Times New Roman"/>
          <w:bCs/>
          <w:sz w:val="16"/>
          <w:szCs w:val="16"/>
          <w:lang w:val="en-US"/>
        </w:rPr>
        <w:t>,</w:t>
      </w:r>
      <w:r w:rsidR="006136F6" w:rsidRPr="006136F6">
        <w:rPr>
          <w:rFonts w:ascii="Times New Roman" w:eastAsia="Times New Roman" w:hAnsi="Times New Roman" w:cs="Times New Roman"/>
          <w:bCs/>
          <w:sz w:val="16"/>
          <w:szCs w:val="16"/>
          <w:lang w:val="en-US"/>
        </w:rPr>
        <w:t xml:space="preserve"> derived from </w:t>
      </w:r>
      <w:r w:rsidR="006136F6">
        <w:rPr>
          <w:rFonts w:ascii="Times New Roman" w:eastAsia="Times New Roman" w:hAnsi="Times New Roman" w:cs="Times New Roman"/>
          <w:bCs/>
          <w:sz w:val="16"/>
          <w:szCs w:val="16"/>
          <w:lang w:val="en-US"/>
        </w:rPr>
        <w:t>the</w:t>
      </w:r>
      <w:r w:rsidR="006136F6" w:rsidRPr="006136F6">
        <w:rPr>
          <w:rFonts w:ascii="Times New Roman" w:eastAsia="Times New Roman" w:hAnsi="Times New Roman" w:cs="Times New Roman"/>
          <w:bCs/>
          <w:sz w:val="16"/>
          <w:szCs w:val="16"/>
          <w:lang w:val="en-US"/>
        </w:rPr>
        <w:t xml:space="preserve"> principal component analysis of climate data for</w:t>
      </w:r>
      <w:r w:rsidR="006136F6">
        <w:rPr>
          <w:rFonts w:ascii="Times New Roman" w:eastAsia="Times New Roman" w:hAnsi="Times New Roman" w:cs="Times New Roman"/>
          <w:bCs/>
          <w:sz w:val="16"/>
          <w:szCs w:val="16"/>
          <w:lang w:val="en-US"/>
        </w:rPr>
        <w:t xml:space="preserve"> our study area</w:t>
      </w:r>
      <w:r w:rsidRPr="006136F6">
        <w:rPr>
          <w:rFonts w:ascii="Times New Roman" w:eastAsia="Times New Roman" w:hAnsi="Times New Roman" w:cs="Times New Roman"/>
          <w:sz w:val="16"/>
          <w:szCs w:val="16"/>
          <w:lang w:val="en-US"/>
        </w:rPr>
        <w:t>.</w:t>
      </w:r>
      <w:bookmarkStart w:id="0" w:name="_GoBack"/>
      <w:bookmarkEnd w:id="0"/>
    </w:p>
    <w:p w14:paraId="58C8EA3C" w14:textId="77777777" w:rsidR="00037AEA" w:rsidRPr="006136F6" w:rsidRDefault="00037AEA">
      <w:pPr>
        <w:rPr>
          <w:rFonts w:ascii="Times New Roman" w:eastAsia="Times New Roman" w:hAnsi="Times New Roman" w:cs="Times New Roman"/>
          <w:lang w:val="en-US"/>
        </w:rPr>
      </w:pPr>
    </w:p>
    <w:tbl>
      <w:tblPr>
        <w:tblStyle w:val="a"/>
        <w:tblW w:w="8921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1691"/>
        <w:gridCol w:w="1701"/>
        <w:gridCol w:w="2552"/>
        <w:gridCol w:w="2977"/>
      </w:tblGrid>
      <w:tr w:rsidR="006136F6" w:rsidRPr="00902C6F" w14:paraId="0618B366" w14:textId="77777777" w:rsidTr="00902C6F">
        <w:trPr>
          <w:trHeight w:val="301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EF5E3" w14:textId="429232C4" w:rsidR="006136F6" w:rsidRPr="00902C6F" w:rsidRDefault="006136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902C6F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Axis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BC321" w14:textId="5A630FDB" w:rsidR="006136F6" w:rsidRPr="00902C6F" w:rsidRDefault="006136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902C6F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Eigenvalue</w:t>
            </w:r>
          </w:p>
        </w:tc>
        <w:tc>
          <w:tcPr>
            <w:tcW w:w="255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9B5A2" w14:textId="755A7EC6" w:rsidR="006136F6" w:rsidRPr="00902C6F" w:rsidRDefault="006136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902C6F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Percentage of variance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1ACA4" w14:textId="1D753422" w:rsidR="006136F6" w:rsidRPr="00902C6F" w:rsidRDefault="006136F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902C6F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Cumulative percentage of variance</w:t>
            </w:r>
          </w:p>
        </w:tc>
      </w:tr>
      <w:tr w:rsidR="006136F6" w14:paraId="3C692B29" w14:textId="77777777" w:rsidTr="006136F6">
        <w:tc>
          <w:tcPr>
            <w:tcW w:w="1691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3745B" w14:textId="1DF69C46" w:rsidR="006136F6" w:rsidRDefault="006136F6" w:rsidP="00693D7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C1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3BBF2" w14:textId="490244AD" w:rsidR="006136F6" w:rsidRDefault="00902C6F" w:rsidP="00693D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="006136F6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48</w:t>
            </w: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E1A8A" w14:textId="49CC7CA3" w:rsidR="006136F6" w:rsidRDefault="00902C6F" w:rsidP="00693D7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2.39</w:t>
            </w:r>
          </w:p>
          <w:p w14:paraId="3C5D01FD" w14:textId="77777777" w:rsidR="006136F6" w:rsidRDefault="006136F6" w:rsidP="00693D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6E8AE" w14:textId="6B98DBA7" w:rsidR="006136F6" w:rsidRDefault="00902C6F" w:rsidP="00693D7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2.39</w:t>
            </w:r>
          </w:p>
        </w:tc>
      </w:tr>
      <w:tr w:rsidR="006136F6" w14:paraId="42ED9B5D" w14:textId="77777777" w:rsidTr="006136F6">
        <w:tc>
          <w:tcPr>
            <w:tcW w:w="1691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06CDE" w14:textId="638AB3C8" w:rsidR="006136F6" w:rsidRDefault="006136F6" w:rsidP="00693D7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C2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D52C5" w14:textId="591CDA70" w:rsidR="006136F6" w:rsidRDefault="00902C6F" w:rsidP="00693D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7</w:t>
            </w:r>
            <w:r w:rsidR="006136F6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D2C68" w14:textId="2ED96196" w:rsidR="006136F6" w:rsidRDefault="00902C6F" w:rsidP="00693D7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.75</w:t>
            </w:r>
          </w:p>
          <w:p w14:paraId="1B3D4748" w14:textId="77777777" w:rsidR="006136F6" w:rsidRDefault="006136F6" w:rsidP="00693D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CD2BF" w14:textId="670DB874" w:rsidR="006136F6" w:rsidRDefault="00902C6F" w:rsidP="00693D7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1.14</w:t>
            </w:r>
          </w:p>
        </w:tc>
      </w:tr>
      <w:tr w:rsidR="006136F6" w14:paraId="2D5B60A0" w14:textId="77777777" w:rsidTr="006136F6">
        <w:tc>
          <w:tcPr>
            <w:tcW w:w="1691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99678" w14:textId="77777777" w:rsidR="006136F6" w:rsidRDefault="006136F6" w:rsidP="00693D7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C3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E3383" w14:textId="4C5C1EE9" w:rsidR="006136F6" w:rsidRDefault="00902C6F" w:rsidP="00693D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B1216" w14:textId="3212F1C5" w:rsidR="006136F6" w:rsidRDefault="00902C6F" w:rsidP="00693D7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34</w:t>
            </w:r>
          </w:p>
          <w:p w14:paraId="3BC1CC9B" w14:textId="77777777" w:rsidR="006136F6" w:rsidRDefault="006136F6" w:rsidP="00693D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1B221" w14:textId="4CED24EA" w:rsidR="006136F6" w:rsidRDefault="00902C6F" w:rsidP="00693D7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8.48</w:t>
            </w:r>
          </w:p>
        </w:tc>
      </w:tr>
      <w:tr w:rsidR="006136F6" w14:paraId="18068068" w14:textId="77777777" w:rsidTr="006136F6">
        <w:tc>
          <w:tcPr>
            <w:tcW w:w="169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6FAFE" w14:textId="3692C411" w:rsidR="006136F6" w:rsidRDefault="006136F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C4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79454" w14:textId="4997974D" w:rsidR="006136F6" w:rsidRDefault="00902C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255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21AE2" w14:textId="353CD919" w:rsidR="006136F6" w:rsidRDefault="00902C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46</w:t>
            </w:r>
          </w:p>
        </w:tc>
        <w:tc>
          <w:tcPr>
            <w:tcW w:w="29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5D484" w14:textId="10DFEEF0" w:rsidR="006136F6" w:rsidRDefault="00902C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4.94</w:t>
            </w:r>
          </w:p>
        </w:tc>
      </w:tr>
    </w:tbl>
    <w:p w14:paraId="4C78CEF3" w14:textId="77777777" w:rsidR="00037AEA" w:rsidRDefault="00037AEA">
      <w:pPr>
        <w:rPr>
          <w:rFonts w:ascii="Times New Roman" w:eastAsia="Times New Roman" w:hAnsi="Times New Roman" w:cs="Times New Roman"/>
        </w:rPr>
      </w:pPr>
    </w:p>
    <w:sectPr w:rsidR="00037AEA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7AEA"/>
    <w:rsid w:val="00037AEA"/>
    <w:rsid w:val="000E59CA"/>
    <w:rsid w:val="006136F6"/>
    <w:rsid w:val="006C4614"/>
    <w:rsid w:val="00902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65BB63"/>
  <w15:docId w15:val="{92CECB55-5CCA-6542-8553-EF3799B9E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it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2C6F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C6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753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6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50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Filippo Milano</cp:lastModifiedBy>
  <cp:revision>4</cp:revision>
  <dcterms:created xsi:type="dcterms:W3CDTF">2024-02-24T10:43:00Z</dcterms:created>
  <dcterms:modified xsi:type="dcterms:W3CDTF">2024-05-20T21:18:00Z</dcterms:modified>
</cp:coreProperties>
</file>